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A8306" w14:textId="733A2477" w:rsidR="00637653" w:rsidRPr="006C6DBC" w:rsidRDefault="00637653" w:rsidP="006C6DBC">
      <w:pPr>
        <w:pStyle w:val="Title"/>
        <w:spacing w:line="360" w:lineRule="auto"/>
        <w:rPr>
          <w:lang w:val="en-US"/>
        </w:rPr>
      </w:pPr>
      <w:r w:rsidRPr="005A1877">
        <w:rPr>
          <w:lang w:val="en-US"/>
        </w:rPr>
        <w:t>Supplementary Material</w:t>
      </w:r>
    </w:p>
    <w:p w14:paraId="0B80B226" w14:textId="530089F3" w:rsidR="00637653" w:rsidRDefault="00637653" w:rsidP="009B20F1">
      <w:pPr>
        <w:spacing w:line="360" w:lineRule="auto"/>
        <w:rPr>
          <w:lang w:val="en-US"/>
        </w:rPr>
      </w:pPr>
      <w:r w:rsidRPr="00637653">
        <w:rPr>
          <w:lang w:val="en-US"/>
        </w:rPr>
        <w:t xml:space="preserve">Supplementary </w:t>
      </w:r>
      <w:r w:rsidR="006C6DBC">
        <w:rPr>
          <w:lang w:val="en-US"/>
        </w:rPr>
        <w:t>figure</w:t>
      </w:r>
      <w:r>
        <w:rPr>
          <w:lang w:val="en-US"/>
        </w:rPr>
        <w:t xml:space="preserve"> for the original research article with the title</w:t>
      </w:r>
    </w:p>
    <w:p w14:paraId="18568980" w14:textId="77777777" w:rsidR="00637653" w:rsidRDefault="00637653" w:rsidP="006C6DBC">
      <w:pPr>
        <w:spacing w:line="360" w:lineRule="auto"/>
        <w:jc w:val="center"/>
        <w:rPr>
          <w:lang w:val="en-US"/>
        </w:rPr>
      </w:pPr>
    </w:p>
    <w:p w14:paraId="0487D6DA" w14:textId="0B84AF04" w:rsidR="00637653" w:rsidRDefault="006C6DBC" w:rsidP="006C6DBC">
      <w:pPr>
        <w:spacing w:line="360" w:lineRule="auto"/>
        <w:jc w:val="center"/>
      </w:pPr>
      <w:r w:rsidRPr="005719D3">
        <w:rPr>
          <w:b/>
          <w:bCs/>
          <w:lang w:val="en-US"/>
        </w:rPr>
        <w:t>Coronary Stent Imaging in Photon Counting Computed Tomography: Improved Imaging of In-Stent Stenoses in a Phantom with Optimi</w:t>
      </w:r>
      <w:r>
        <w:rPr>
          <w:b/>
          <w:bCs/>
          <w:lang w:val="en-US"/>
        </w:rPr>
        <w:t>z</w:t>
      </w:r>
      <w:r w:rsidRPr="005719D3">
        <w:rPr>
          <w:b/>
          <w:bCs/>
          <w:lang w:val="en-US"/>
        </w:rPr>
        <w:t>ed Reconstruction Kernels</w:t>
      </w:r>
    </w:p>
    <w:p w14:paraId="49033497" w14:textId="332033DE" w:rsidR="00637653" w:rsidRDefault="00637653" w:rsidP="009B20F1"/>
    <w:p w14:paraId="695D1E4E" w14:textId="77777777" w:rsidR="00637653" w:rsidRDefault="00637653" w:rsidP="009B20F1">
      <w:pPr>
        <w:spacing w:line="360" w:lineRule="auto"/>
      </w:pPr>
    </w:p>
    <w:p w14:paraId="43DD3DCB" w14:textId="77777777" w:rsidR="006C6DBC" w:rsidRDefault="006C6DBC" w:rsidP="009B20F1">
      <w:pPr>
        <w:spacing w:line="360" w:lineRule="auto"/>
      </w:pPr>
    </w:p>
    <w:p w14:paraId="38C15689" w14:textId="4EA8159C" w:rsidR="00637653" w:rsidRPr="007E57DF" w:rsidRDefault="005A1877" w:rsidP="009B20F1">
      <w:pPr>
        <w:spacing w:line="360" w:lineRule="auto"/>
        <w:rPr>
          <w:b/>
          <w:bCs/>
        </w:rPr>
      </w:pPr>
      <w:r w:rsidRPr="005A1877">
        <w:rPr>
          <w:b/>
          <w:bCs/>
          <w:lang w:val="en-US"/>
        </w:rPr>
        <w:t>Schematic Representation of the Phantom</w:t>
      </w:r>
    </w:p>
    <w:p w14:paraId="5D6B4072" w14:textId="0791F54A" w:rsidR="005A1877" w:rsidRDefault="009B20F1" w:rsidP="009B20F1">
      <w:pPr>
        <w:spacing w:line="360" w:lineRule="auto"/>
      </w:pPr>
      <w:r>
        <w:rPr>
          <w:noProof/>
        </w:rPr>
        <w:drawing>
          <wp:inline distT="0" distB="0" distL="0" distR="0" wp14:anchorId="057BB9AE" wp14:editId="4CB1DDAC">
            <wp:extent cx="5731510" cy="2769235"/>
            <wp:effectExtent l="0" t="0" r="0" b="0"/>
            <wp:docPr id="426862717" name="Picture 1" descr="Diagram of a stent being used to treat a tub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862717" name="Picture 1" descr="Diagram of a stent being used to treat a tub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6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2719D" w14:textId="77777777" w:rsidR="006C6DBC" w:rsidRPr="006C6DBC" w:rsidRDefault="006C6DBC" w:rsidP="009B20F1">
      <w:pPr>
        <w:spacing w:line="360" w:lineRule="auto"/>
        <w:rPr>
          <w:sz w:val="21"/>
          <w:szCs w:val="21"/>
        </w:rPr>
      </w:pPr>
    </w:p>
    <w:p w14:paraId="5F348984" w14:textId="57F82FBC" w:rsidR="00637653" w:rsidRPr="006C6DBC" w:rsidRDefault="009B20F1" w:rsidP="009B20F1">
      <w:pPr>
        <w:spacing w:line="360" w:lineRule="auto"/>
        <w:rPr>
          <w:sz w:val="21"/>
          <w:szCs w:val="21"/>
          <w:lang w:val="en-GB"/>
        </w:rPr>
      </w:pPr>
      <w:r w:rsidRPr="006C6DBC">
        <w:rPr>
          <w:sz w:val="21"/>
          <w:szCs w:val="21"/>
          <w:lang w:val="en-GB"/>
        </w:rPr>
        <w:t xml:space="preserve">In this </w:t>
      </w:r>
      <w:r w:rsidR="00591133">
        <w:rPr>
          <w:sz w:val="21"/>
          <w:szCs w:val="21"/>
          <w:lang w:val="en-GB"/>
        </w:rPr>
        <w:t>phantom</w:t>
      </w:r>
      <w:r w:rsidRPr="006C6DBC">
        <w:rPr>
          <w:sz w:val="21"/>
          <w:szCs w:val="21"/>
          <w:lang w:val="en-GB"/>
        </w:rPr>
        <w:t xml:space="preserve"> the coronary vessel </w:t>
      </w:r>
      <w:r w:rsidR="00391D5F" w:rsidRPr="006C6DBC">
        <w:rPr>
          <w:sz w:val="21"/>
          <w:szCs w:val="21"/>
          <w:lang w:val="en-GB"/>
        </w:rPr>
        <w:t>was</w:t>
      </w:r>
      <w:r w:rsidRPr="006C6DBC">
        <w:rPr>
          <w:sz w:val="21"/>
          <w:szCs w:val="21"/>
          <w:lang w:val="en-GB"/>
        </w:rPr>
        <w:t xml:space="preserve"> represented by a plastic tube with a diameter of approximately 3 mm. The wall thickness of the plastic tube </w:t>
      </w:r>
      <w:r w:rsidR="00391D5F" w:rsidRPr="006C6DBC">
        <w:rPr>
          <w:sz w:val="21"/>
          <w:szCs w:val="21"/>
          <w:lang w:val="en-GB"/>
        </w:rPr>
        <w:t>was</w:t>
      </w:r>
      <w:r w:rsidRPr="006C6DBC">
        <w:rPr>
          <w:sz w:val="21"/>
          <w:szCs w:val="21"/>
          <w:lang w:val="en-GB"/>
        </w:rPr>
        <w:t xml:space="preserve"> </w:t>
      </w:r>
      <w:r w:rsidRPr="006C6DBC">
        <w:rPr>
          <w:sz w:val="21"/>
          <w:szCs w:val="21"/>
          <w:lang w:val="en-US"/>
        </w:rPr>
        <w:t>about</w:t>
      </w:r>
      <w:r w:rsidRPr="006C6DBC">
        <w:rPr>
          <w:sz w:val="21"/>
          <w:szCs w:val="21"/>
          <w:lang w:val="en-GB"/>
        </w:rPr>
        <w:t xml:space="preserve"> 0.3 mm</w:t>
      </w:r>
      <w:r w:rsidRPr="006C6DBC">
        <w:rPr>
          <w:sz w:val="21"/>
          <w:szCs w:val="21"/>
          <w:lang w:val="en-US"/>
        </w:rPr>
        <w:t xml:space="preserve"> with</w:t>
      </w:r>
      <w:r w:rsidRPr="006C6DBC">
        <w:rPr>
          <w:sz w:val="21"/>
          <w:szCs w:val="21"/>
          <w:lang w:val="en-GB"/>
        </w:rPr>
        <w:t xml:space="preserve"> </w:t>
      </w:r>
      <w:r w:rsidRPr="006C6DBC">
        <w:rPr>
          <w:sz w:val="21"/>
          <w:szCs w:val="21"/>
          <w:lang w:val="en-US"/>
        </w:rPr>
        <w:t>a</w:t>
      </w:r>
      <w:r w:rsidRPr="006C6DBC">
        <w:rPr>
          <w:sz w:val="21"/>
          <w:szCs w:val="21"/>
          <w:lang w:val="en-GB"/>
        </w:rPr>
        <w:t xml:space="preserve"> density </w:t>
      </w:r>
      <w:r w:rsidRPr="006C6DBC">
        <w:rPr>
          <w:sz w:val="21"/>
          <w:szCs w:val="21"/>
          <w:lang w:val="en-US"/>
        </w:rPr>
        <w:t>of</w:t>
      </w:r>
      <w:r w:rsidRPr="006C6DBC">
        <w:rPr>
          <w:sz w:val="21"/>
          <w:szCs w:val="21"/>
          <w:lang w:val="en-GB"/>
        </w:rPr>
        <w:t xml:space="preserve"> 35 HU, </w:t>
      </w:r>
      <w:r w:rsidR="006C6DBC" w:rsidRPr="006C6DBC">
        <w:rPr>
          <w:sz w:val="21"/>
          <w:szCs w:val="21"/>
          <w:lang w:val="en-GB"/>
        </w:rPr>
        <w:t>the stents</w:t>
      </w:r>
      <w:r w:rsidRPr="006C6DBC">
        <w:rPr>
          <w:sz w:val="21"/>
          <w:szCs w:val="21"/>
          <w:lang w:val="en-GB"/>
        </w:rPr>
        <w:t xml:space="preserve"> in the </w:t>
      </w:r>
      <w:proofErr w:type="spellStart"/>
      <w:r w:rsidRPr="006C6DBC">
        <w:rPr>
          <w:sz w:val="21"/>
          <w:szCs w:val="21"/>
          <w:lang w:val="en-GB"/>
        </w:rPr>
        <w:t>center</w:t>
      </w:r>
      <w:proofErr w:type="spellEnd"/>
      <w:r w:rsidRPr="006C6DBC">
        <w:rPr>
          <w:sz w:val="21"/>
          <w:szCs w:val="21"/>
          <w:lang w:val="en-GB"/>
        </w:rPr>
        <w:t xml:space="preserve"> of the plastic tubes. The artificial hypodense stenoses </w:t>
      </w:r>
      <w:r w:rsidR="00391D5F" w:rsidRPr="006C6DBC">
        <w:rPr>
          <w:sz w:val="21"/>
          <w:szCs w:val="21"/>
          <w:lang w:val="en-GB"/>
        </w:rPr>
        <w:t xml:space="preserve">were </w:t>
      </w:r>
      <w:r w:rsidRPr="006C6DBC">
        <w:rPr>
          <w:sz w:val="21"/>
          <w:szCs w:val="21"/>
          <w:lang w:val="en-GB"/>
        </w:rPr>
        <w:t xml:space="preserve">made of a wax-based material mixed with a lipophilic contrast agent (Lipiodol Ultra-Fluid; </w:t>
      </w:r>
      <w:proofErr w:type="spellStart"/>
      <w:r w:rsidRPr="006C6DBC">
        <w:rPr>
          <w:sz w:val="21"/>
          <w:szCs w:val="21"/>
          <w:lang w:val="en-GB"/>
        </w:rPr>
        <w:t>Guerbet</w:t>
      </w:r>
      <w:proofErr w:type="spellEnd"/>
      <w:r w:rsidRPr="006C6DBC">
        <w:rPr>
          <w:sz w:val="21"/>
          <w:szCs w:val="21"/>
          <w:lang w:val="en-GB"/>
        </w:rPr>
        <w:t xml:space="preserve"> GmbH, </w:t>
      </w:r>
      <w:proofErr w:type="spellStart"/>
      <w:r w:rsidRPr="006C6DBC">
        <w:rPr>
          <w:sz w:val="21"/>
          <w:szCs w:val="21"/>
          <w:lang w:val="en-GB"/>
        </w:rPr>
        <w:t>Sulzbach</w:t>
      </w:r>
      <w:proofErr w:type="spellEnd"/>
      <w:r w:rsidRPr="006C6DBC">
        <w:rPr>
          <w:sz w:val="21"/>
          <w:szCs w:val="21"/>
          <w:lang w:val="en-GB"/>
        </w:rPr>
        <w:t xml:space="preserve">, Germany) titrated to measure 45 HU at 120 kVp. A small portion of the wax-based material </w:t>
      </w:r>
      <w:r w:rsidR="00391D5F" w:rsidRPr="006C6DBC">
        <w:rPr>
          <w:sz w:val="21"/>
          <w:szCs w:val="21"/>
          <w:lang w:val="en-GB"/>
        </w:rPr>
        <w:t xml:space="preserve">was </w:t>
      </w:r>
      <w:r w:rsidRPr="006C6DBC">
        <w:rPr>
          <w:sz w:val="21"/>
          <w:szCs w:val="21"/>
          <w:lang w:val="en-GB"/>
        </w:rPr>
        <w:t xml:space="preserve">angiographically positioned in the lumen of the stent. The material was then </w:t>
      </w:r>
      <w:r w:rsidRPr="006C6DBC">
        <w:rPr>
          <w:sz w:val="21"/>
          <w:szCs w:val="21"/>
          <w:lang w:val="en-US"/>
        </w:rPr>
        <w:t xml:space="preserve">pressed and thus </w:t>
      </w:r>
      <w:r w:rsidRPr="006C6DBC">
        <w:rPr>
          <w:sz w:val="21"/>
          <w:szCs w:val="21"/>
          <w:lang w:val="en-GB"/>
        </w:rPr>
        <w:t xml:space="preserve">fixed to the stent strut with a 1.5-mm balloon catheter (Armada 14; Abbott GmbH, Wiesbaden, Germany) over a microwire (V-14 Control Wire; Boston Scientific GmbH, Ratingen, Germany). The tube </w:t>
      </w:r>
      <w:r w:rsidR="00391D5F" w:rsidRPr="006C6DBC">
        <w:rPr>
          <w:sz w:val="21"/>
          <w:szCs w:val="21"/>
          <w:lang w:val="en-GB"/>
        </w:rPr>
        <w:t>was</w:t>
      </w:r>
      <w:r w:rsidRPr="006C6DBC">
        <w:rPr>
          <w:sz w:val="21"/>
          <w:szCs w:val="21"/>
          <w:lang w:val="en-GB"/>
        </w:rPr>
        <w:t xml:space="preserve"> sealed airtight on both sides and placed in a plastic container with the help of a fixing device. The container measure</w:t>
      </w:r>
      <w:r w:rsidR="00391D5F" w:rsidRPr="006C6DBC">
        <w:rPr>
          <w:sz w:val="21"/>
          <w:szCs w:val="21"/>
          <w:lang w:val="en-GB"/>
        </w:rPr>
        <w:t>d</w:t>
      </w:r>
      <w:r w:rsidRPr="006C6DBC">
        <w:rPr>
          <w:sz w:val="21"/>
          <w:szCs w:val="21"/>
          <w:lang w:val="en-GB"/>
        </w:rPr>
        <w:t xml:space="preserve"> (length) 36 cm × (width) 24 cm × (height) 14 cm and </w:t>
      </w:r>
      <w:r w:rsidR="00391D5F" w:rsidRPr="006C6DBC">
        <w:rPr>
          <w:sz w:val="21"/>
          <w:szCs w:val="21"/>
          <w:lang w:val="en-GB"/>
        </w:rPr>
        <w:t>was</w:t>
      </w:r>
      <w:r w:rsidRPr="006C6DBC">
        <w:rPr>
          <w:sz w:val="21"/>
          <w:szCs w:val="21"/>
          <w:lang w:val="en-GB"/>
        </w:rPr>
        <w:t xml:space="preserve"> filled with saline (0.9</w:t>
      </w:r>
      <w:r w:rsidR="00B44B2B">
        <w:rPr>
          <w:sz w:val="21"/>
          <w:szCs w:val="21"/>
          <w:lang w:val="en-GB"/>
        </w:rPr>
        <w:t xml:space="preserve"> </w:t>
      </w:r>
      <w:r w:rsidRPr="006C6DBC">
        <w:rPr>
          <w:sz w:val="21"/>
          <w:szCs w:val="21"/>
          <w:lang w:val="en-GB"/>
        </w:rPr>
        <w:t xml:space="preserve">%). </w:t>
      </w:r>
      <w:r w:rsidR="00391D5F" w:rsidRPr="006C6DBC">
        <w:rPr>
          <w:sz w:val="21"/>
          <w:szCs w:val="21"/>
          <w:lang w:val="en-GB" w:eastAsia="de-DE"/>
        </w:rPr>
        <w:t>This container was finally</w:t>
      </w:r>
      <w:r w:rsidR="00E366F6">
        <w:rPr>
          <w:sz w:val="21"/>
          <w:szCs w:val="21"/>
          <w:lang w:val="en-GB" w:eastAsia="de-DE"/>
        </w:rPr>
        <w:t xml:space="preserve"> placed</w:t>
      </w:r>
      <w:r w:rsidR="00391D5F" w:rsidRPr="006C6DBC">
        <w:rPr>
          <w:sz w:val="21"/>
          <w:szCs w:val="21"/>
          <w:lang w:val="en-GB" w:eastAsia="de-DE"/>
        </w:rPr>
        <w:t xml:space="preserve"> in the gantry of the scanner so that the plastic tube with the stent came into position slightly below the </w:t>
      </w:r>
      <w:proofErr w:type="spellStart"/>
      <w:r w:rsidR="00391D5F" w:rsidRPr="006C6DBC">
        <w:rPr>
          <w:sz w:val="21"/>
          <w:szCs w:val="21"/>
          <w:lang w:val="en-GB" w:eastAsia="de-DE"/>
        </w:rPr>
        <w:t>isocenter</w:t>
      </w:r>
      <w:proofErr w:type="spellEnd"/>
      <w:r w:rsidRPr="006C6DBC">
        <w:rPr>
          <w:sz w:val="21"/>
          <w:szCs w:val="21"/>
          <w:lang w:val="en-GB"/>
        </w:rPr>
        <w:t>.</w:t>
      </w:r>
    </w:p>
    <w:sectPr w:rsidR="00637653" w:rsidRPr="006C6D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653"/>
    <w:rsid w:val="00032A0E"/>
    <w:rsid w:val="00066C5D"/>
    <w:rsid w:val="000837AE"/>
    <w:rsid w:val="000B5544"/>
    <w:rsid w:val="000C0E62"/>
    <w:rsid w:val="000C7F6C"/>
    <w:rsid w:val="00100644"/>
    <w:rsid w:val="00135906"/>
    <w:rsid w:val="00141C91"/>
    <w:rsid w:val="00143274"/>
    <w:rsid w:val="00151B18"/>
    <w:rsid w:val="001D76E7"/>
    <w:rsid w:val="00200D38"/>
    <w:rsid w:val="002067B4"/>
    <w:rsid w:val="00234B2F"/>
    <w:rsid w:val="002527B6"/>
    <w:rsid w:val="00270C0A"/>
    <w:rsid w:val="00285DCC"/>
    <w:rsid w:val="002C4303"/>
    <w:rsid w:val="002D024E"/>
    <w:rsid w:val="00326C6B"/>
    <w:rsid w:val="00330450"/>
    <w:rsid w:val="00391D5F"/>
    <w:rsid w:val="003E712A"/>
    <w:rsid w:val="004422C5"/>
    <w:rsid w:val="00464F12"/>
    <w:rsid w:val="004B3DDF"/>
    <w:rsid w:val="004C1EC7"/>
    <w:rsid w:val="004F6450"/>
    <w:rsid w:val="0050322E"/>
    <w:rsid w:val="00511910"/>
    <w:rsid w:val="0052688B"/>
    <w:rsid w:val="00527C91"/>
    <w:rsid w:val="005514BD"/>
    <w:rsid w:val="00591133"/>
    <w:rsid w:val="005A1877"/>
    <w:rsid w:val="005B372B"/>
    <w:rsid w:val="005D651C"/>
    <w:rsid w:val="005E3F0D"/>
    <w:rsid w:val="00621515"/>
    <w:rsid w:val="00637653"/>
    <w:rsid w:val="00666602"/>
    <w:rsid w:val="00695432"/>
    <w:rsid w:val="006967FE"/>
    <w:rsid w:val="006C6DBC"/>
    <w:rsid w:val="00700F57"/>
    <w:rsid w:val="0072482B"/>
    <w:rsid w:val="00793A88"/>
    <w:rsid w:val="00795285"/>
    <w:rsid w:val="007A061B"/>
    <w:rsid w:val="007D2643"/>
    <w:rsid w:val="007E2BC6"/>
    <w:rsid w:val="007E57DF"/>
    <w:rsid w:val="007F73B4"/>
    <w:rsid w:val="008073AF"/>
    <w:rsid w:val="00833E9B"/>
    <w:rsid w:val="0088797A"/>
    <w:rsid w:val="00894F00"/>
    <w:rsid w:val="008C5AE1"/>
    <w:rsid w:val="008D0B32"/>
    <w:rsid w:val="0091346E"/>
    <w:rsid w:val="00923519"/>
    <w:rsid w:val="009475DF"/>
    <w:rsid w:val="009737C3"/>
    <w:rsid w:val="00983724"/>
    <w:rsid w:val="009B20F1"/>
    <w:rsid w:val="00A00D10"/>
    <w:rsid w:val="00A1344F"/>
    <w:rsid w:val="00A41427"/>
    <w:rsid w:val="00A53EFE"/>
    <w:rsid w:val="00A83256"/>
    <w:rsid w:val="00A91287"/>
    <w:rsid w:val="00AA7FA7"/>
    <w:rsid w:val="00AB212E"/>
    <w:rsid w:val="00AF5DF7"/>
    <w:rsid w:val="00B10A4E"/>
    <w:rsid w:val="00B11B46"/>
    <w:rsid w:val="00B216AD"/>
    <w:rsid w:val="00B313E4"/>
    <w:rsid w:val="00B44B2B"/>
    <w:rsid w:val="00B52E7E"/>
    <w:rsid w:val="00BA14FE"/>
    <w:rsid w:val="00BB0CB6"/>
    <w:rsid w:val="00C62D36"/>
    <w:rsid w:val="00C720D1"/>
    <w:rsid w:val="00C87268"/>
    <w:rsid w:val="00CA500B"/>
    <w:rsid w:val="00CD371C"/>
    <w:rsid w:val="00CF0146"/>
    <w:rsid w:val="00D02FBE"/>
    <w:rsid w:val="00D20785"/>
    <w:rsid w:val="00D22A71"/>
    <w:rsid w:val="00D230D6"/>
    <w:rsid w:val="00D253F4"/>
    <w:rsid w:val="00D54576"/>
    <w:rsid w:val="00D726C2"/>
    <w:rsid w:val="00D86738"/>
    <w:rsid w:val="00E366F6"/>
    <w:rsid w:val="00E44CF3"/>
    <w:rsid w:val="00E60C2B"/>
    <w:rsid w:val="00EC116F"/>
    <w:rsid w:val="00EF12CD"/>
    <w:rsid w:val="00F52078"/>
    <w:rsid w:val="00F67368"/>
    <w:rsid w:val="00F750BF"/>
    <w:rsid w:val="00FD137A"/>
    <w:rsid w:val="00FE581A"/>
    <w:rsid w:val="00FF4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744170"/>
  <w15:chartTrackingRefBased/>
  <w15:docId w15:val="{FDD79C91-3194-A84D-806B-0197E2363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18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7653"/>
    <w:pPr>
      <w:spacing w:line="360" w:lineRule="auto"/>
      <w:outlineLvl w:val="1"/>
    </w:pPr>
    <w:rPr>
      <w:rFonts w:eastAsia="Times New Roman" w:cstheme="minorHAnsi"/>
      <w:b/>
      <w:bCs/>
      <w:kern w:val="0"/>
      <w:sz w:val="22"/>
      <w:lang w:val="de-D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3765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7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637653"/>
    <w:rPr>
      <w:rFonts w:eastAsia="Times New Roman" w:cstheme="minorHAnsi"/>
      <w:b/>
      <w:bCs/>
      <w:kern w:val="0"/>
      <w:sz w:val="22"/>
      <w:lang w:val="de-DE"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A18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7E57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3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ed Michael</dc:creator>
  <cp:keywords/>
  <dc:description/>
  <cp:lastModifiedBy>Arwed Michael</cp:lastModifiedBy>
  <cp:revision>12</cp:revision>
  <dcterms:created xsi:type="dcterms:W3CDTF">2023-12-12T17:35:00Z</dcterms:created>
  <dcterms:modified xsi:type="dcterms:W3CDTF">2024-06-25T13:20:00Z</dcterms:modified>
</cp:coreProperties>
</file>